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095EA61"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0EE3F96"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4AC188D"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51B208F"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1C253D9"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7176C93"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69AE72A" w:rsidR="00BB3F47" w:rsidRPr="00892E17" w:rsidRDefault="00A37FC4"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1E2C028E"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96ABC68"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ECAABD0"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02E0FB9"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21DF8C8"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9A025D1"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FD7AB14"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3584228"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BEED631"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49BF198"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6D8FF4E3"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6B289CC"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A5D2F26"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3E6AF0D"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3D6754A"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55E838F"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5E9B92D"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271BDFA"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2091F65D"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AA51FC2"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BC02460"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022B294"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E29B2F4"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0C316A8"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F2FD329"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8C4BCBC"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85135A8"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30AECE9"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52F8967"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53B333A" w:rsidR="00BB3F47" w:rsidRPr="00892E17" w:rsidRDefault="00B30E2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B1234D9" w:rsidR="00BB3F47" w:rsidRPr="00892E17" w:rsidRDefault="00B30E2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A93116D" w:rsidR="00BB3F47" w:rsidRPr="00892E17" w:rsidRDefault="009D641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9D6418"/>
    <w:rsid w:val="00A37FC4"/>
    <w:rsid w:val="00B30E28"/>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32</Words>
  <Characters>8169</Characters>
  <Application>Microsoft Office Word</Application>
  <DocSecurity>0</DocSecurity>
  <Lines>68</Lines>
  <Paragraphs>19</Paragraphs>
  <ScaleCrop>false</ScaleCrop>
  <Company/>
  <LinksUpToDate>false</LinksUpToDate>
  <CharactersWithSpaces>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Oshan Shrestha</cp:lastModifiedBy>
  <cp:revision>5</cp:revision>
  <dcterms:created xsi:type="dcterms:W3CDTF">2021-12-13T18:15:00Z</dcterms:created>
  <dcterms:modified xsi:type="dcterms:W3CDTF">2022-04-05T16:44:00Z</dcterms:modified>
</cp:coreProperties>
</file>